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23E5D" w14:textId="77777777" w:rsidR="003F50DE" w:rsidRDefault="003F50DE" w:rsidP="003F50DE">
      <w:pPr>
        <w:rPr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Table S5. </w:t>
      </w:r>
      <w:r>
        <w:rPr>
          <w:rFonts w:ascii="Times New Roman" w:hAnsi="Times New Roman" w:cs="Times New Roman" w:hint="eastAsia"/>
          <w:color w:val="000000" w:themeColor="text1"/>
        </w:rPr>
        <w:t xml:space="preserve">Statistics 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unigene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information. </w:t>
      </w:r>
    </w:p>
    <w:tbl>
      <w:tblPr>
        <w:tblW w:w="8387" w:type="dxa"/>
        <w:tblInd w:w="108" w:type="dxa"/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1015"/>
        <w:gridCol w:w="878"/>
        <w:gridCol w:w="1064"/>
        <w:gridCol w:w="752"/>
        <w:gridCol w:w="992"/>
      </w:tblGrid>
      <w:tr w:rsidR="003F50DE" w14:paraId="7FFF265E" w14:textId="77777777" w:rsidTr="00AE6F9B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F71F2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303A5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Total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F834B" w14:textId="77777777" w:rsidR="003F50DE" w:rsidRDefault="003F50DE" w:rsidP="00AE6F9B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Total </w:t>
            </w:r>
          </w:p>
          <w:p w14:paraId="44DCBBFC" w14:textId="77777777" w:rsidR="003F50DE" w:rsidRDefault="003F50DE" w:rsidP="00AE6F9B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Length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48BB6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Mean Lengt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0A4CE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N5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F2496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N7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B7FB6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N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F2E47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GC (%)</w:t>
            </w:r>
          </w:p>
        </w:tc>
      </w:tr>
      <w:tr w:rsidR="003F50DE" w14:paraId="3304C7B5" w14:textId="77777777" w:rsidTr="00AE6F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D669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7A7F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39D3" w14:textId="77777777" w:rsidR="003F50DE" w:rsidRDefault="003F50DE" w:rsidP="00AE6F9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0603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0568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31A2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FF4C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F295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0E27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36</w:t>
            </w:r>
          </w:p>
        </w:tc>
      </w:tr>
      <w:tr w:rsidR="003F50DE" w14:paraId="4D89A6E7" w14:textId="77777777" w:rsidTr="00AE6F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46EA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68E1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72D3" w14:textId="77777777" w:rsidR="003F50DE" w:rsidRDefault="003F50DE" w:rsidP="00AE6F9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5012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08DB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8B4E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0FB2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E9EC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B66F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03</w:t>
            </w:r>
          </w:p>
        </w:tc>
      </w:tr>
      <w:tr w:rsidR="003F50DE" w14:paraId="33FC680D" w14:textId="77777777" w:rsidTr="00AE6F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B905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CB22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BAC9" w14:textId="77777777" w:rsidR="003F50DE" w:rsidRDefault="003F50DE" w:rsidP="00AE6F9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4203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65EA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CB5B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2A84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D63B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6BD4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36</w:t>
            </w:r>
          </w:p>
        </w:tc>
      </w:tr>
      <w:tr w:rsidR="003F50DE" w14:paraId="3E1AE293" w14:textId="77777777" w:rsidTr="00AE6F9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091DD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l-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ige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8AEA3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9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09E05" w14:textId="77777777" w:rsidR="003F50DE" w:rsidRDefault="003F50DE" w:rsidP="00AE6F9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26413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B1ADB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8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212C3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67617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D337C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D01CD" w14:textId="77777777" w:rsidR="003F50DE" w:rsidRDefault="003F50DE" w:rsidP="00AE6F9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64</w:t>
            </w:r>
          </w:p>
        </w:tc>
      </w:tr>
    </w:tbl>
    <w:p w14:paraId="27B00DEF" w14:textId="77777777" w:rsidR="004F0E5E" w:rsidRDefault="003F50DE"/>
    <w:sectPr w:rsidR="004F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DE"/>
    <w:rsid w:val="0037579B"/>
    <w:rsid w:val="003F50DE"/>
    <w:rsid w:val="00A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A7D76"/>
  <w15:chartTrackingRefBased/>
  <w15:docId w15:val="{22942069-669C-4DAD-8033-F4CD3D38F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0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kai</dc:creator>
  <cp:keywords/>
  <dc:description/>
  <cp:lastModifiedBy>wang chenkai</cp:lastModifiedBy>
  <cp:revision>1</cp:revision>
  <dcterms:created xsi:type="dcterms:W3CDTF">2020-07-26T15:03:00Z</dcterms:created>
  <dcterms:modified xsi:type="dcterms:W3CDTF">2020-07-26T15:03:00Z</dcterms:modified>
</cp:coreProperties>
</file>